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E9A" w:rsidRDefault="00097DD8" w:rsidP="00300E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le</w:t>
      </w:r>
      <w:r w:rsidR="00300E9A" w:rsidRPr="00816511">
        <w:rPr>
          <w:rFonts w:ascii="Times New Roman" w:hAnsi="Times New Roman" w:cs="Times New Roman"/>
          <w:b/>
          <w:sz w:val="24"/>
          <w:szCs w:val="24"/>
        </w:rPr>
        <w:t>:</w:t>
      </w:r>
      <w:r w:rsidR="00300E9A" w:rsidRPr="002B1877">
        <w:rPr>
          <w:rFonts w:ascii="Times New Roman" w:hAnsi="Times New Roman" w:cs="Times New Roman"/>
          <w:sz w:val="24"/>
          <w:szCs w:val="24"/>
        </w:rPr>
        <w:t xml:space="preserve">  R code </w:t>
      </w:r>
      <w:r w:rsidR="00300E9A">
        <w:rPr>
          <w:rFonts w:ascii="Times New Roman" w:hAnsi="Times New Roman" w:cs="Times New Roman"/>
          <w:sz w:val="24"/>
          <w:szCs w:val="24"/>
        </w:rPr>
        <w:t>for the s</w:t>
      </w:r>
      <w:r w:rsidR="00300E9A" w:rsidRPr="00EC7B2C">
        <w:rPr>
          <w:rFonts w:ascii="Times New Roman" w:hAnsi="Times New Roman" w:cs="Times New Roman"/>
          <w:sz w:val="24"/>
          <w:szCs w:val="24"/>
        </w:rPr>
        <w:t>imulation study for 'Multi-scale' BACI occupancy model</w:t>
      </w:r>
      <w:r w:rsidR="00300E9A">
        <w:rPr>
          <w:rFonts w:ascii="Times New Roman" w:hAnsi="Times New Roman" w:cs="Times New Roman"/>
          <w:sz w:val="24"/>
          <w:szCs w:val="24"/>
        </w:rPr>
        <w:t>.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Simulation study for 'Multi-scale' BACI occupancy model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0529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R2jags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052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0529">
        <w:rPr>
          <w:rFonts w:ascii="Times New Roman" w:hAnsi="Times New Roman" w:cs="Times New Roman"/>
          <w:sz w:val="24"/>
          <w:szCs w:val="24"/>
        </w:rPr>
        <w:t># 1.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JAGS model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Multi-scale occupancy model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0529">
        <w:rPr>
          <w:rFonts w:ascii="Times New Roman" w:hAnsi="Times New Roman" w:cs="Times New Roman"/>
          <w:sz w:val="24"/>
          <w:szCs w:val="24"/>
        </w:rPr>
        <w:t>model.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){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alphaTrt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333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alphaYr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333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alphaTrtYr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0, 0.1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beta0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0, 0.333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gamma0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0, 0.333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a0.mean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0, 0.1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a0.var ~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1, 1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a0.tau &lt;- 1/a0.var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in 1:R){ # stands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a0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a0.mean, a0.tau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in 1:N){ # Stand-years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psi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 &lt;- a0[StandID1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]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lpha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lpha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Yr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+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lphaTrt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rt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psip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 &lt;- 1/(1+exp(-psi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z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sip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j in 1:n){ # plots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theta[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j] &lt;- beta0 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theta.eff[j]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z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Stand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j]]*(1/(1+exp(-theta[j])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u[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j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theta.eff[j]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k in 1:V){ # visits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p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 &lt;- gamma0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p.eff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 &lt;- u[j] * (1/(1+exp(-p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)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y[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p.eff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j,k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------------------------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0529">
        <w:rPr>
          <w:rFonts w:ascii="Times New Roman" w:hAnsi="Times New Roman" w:cs="Times New Roman"/>
          <w:sz w:val="24"/>
          <w:szCs w:val="24"/>
        </w:rPr>
        <w:lastRenderedPageBreak/>
        <w:t># 2.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helper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functions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------------------------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gen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data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genData1 &lt;- function(R, S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proofErr w:type="gramStart"/>
      <w:r w:rsidRPr="00820529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preTrtProb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0.95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subPlotProb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0.5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beta0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preTr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/(1-preTrtProb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beta3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/(1-posttrt))/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reTr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/(1-preTrtProb)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1 &lt;-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expand.gri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Yr=c(0,1), Stand=1:R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1$Trt &lt;-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Dat1$Stand &lt;= R/2, 0, 1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b0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R, mean=0,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1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1$b0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b0[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Dat1$Stand]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1$logitpsi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with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Dat1, beta0 + b0 + beta3*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Yr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1$psi &lt;- 1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1+exp(-Dat1$logitpsi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1$StandOcc &lt;-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Dat1), 1, Dat1$psi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2 &lt;-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Yr=rep(Dat1$Yr, each=S)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 Stand=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Dat1$Stand, each=S)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Dat1$Trt, each=S)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tandOcc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Dat1$StandOcc, each=S)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tand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1:nrow(Dat1), each=S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Dat2$SubPlotOcc &lt;-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ubPlo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Dat2$StandOcc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zst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dply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Dat2, c("Yr", "Stand"), function(x)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zs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max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x$SubPlotOcc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)))$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zst</w:t>
      </w:r>
      <w:proofErr w:type="spellEnd"/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detection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Dat2$SubPlotOcc)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Dat2$SubPlotOcc)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Dat2), 1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*Dat2$SubPlotOcc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ust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apply(detection, 1, max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est.data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&lt;- list(y=detection, R=R, N=R*2, n=R*S*2, V=3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Dat1$Trt, Yr=Dat1$Yr, 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rt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Dat1$Trt*Dat1$Yr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tand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Dat2$StandYr, StandID1=Dat1$Stand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test.data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test.data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zs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zs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us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us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, Z=Dat1$StandOcc, psi=Dat1$psi, U=Dat2$SubPlotOcc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fit model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fit1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model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{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inits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function(){list(z=rep(1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at$test.data$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), u=rep(1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at$test.data$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)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out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jags(data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at$test.data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nit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eters.to.sav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model.fil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model,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out</w:t>
      </w:r>
      <w:proofErr w:type="gramEnd"/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run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im</w:t>
      </w:r>
      <w:proofErr w:type="spellEnd"/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runSim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function(sets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model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fil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{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nsets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sets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in 1:nsets){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R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ets$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S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ets$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ets$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ets$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]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j in 1:nsim){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at.ij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&lt;- genData1(R=R, S=S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fm.ij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fit1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dat.ij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model=model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fname</w:t>
      </w:r>
      <w:proofErr w:type="spellEnd"/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paste("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stan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.", R, "_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su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.", S, "_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."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"_det."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Prob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, "_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.", j, ".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csv",sep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""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820529">
        <w:rPr>
          <w:rFonts w:ascii="Times New Roman" w:hAnsi="Times New Roman" w:cs="Times New Roman"/>
          <w:sz w:val="24"/>
          <w:szCs w:val="24"/>
        </w:rPr>
        <w:t>fm.ij$BUGSoutput$summary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, paste(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fil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fnam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, sep=""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}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0529">
        <w:rPr>
          <w:rFonts w:ascii="Times New Roman" w:hAnsi="Times New Roman" w:cs="Times New Roman"/>
          <w:sz w:val="24"/>
          <w:szCs w:val="24"/>
        </w:rPr>
        <w:t># 3.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052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amp; run the conditions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529">
        <w:rPr>
          <w:rFonts w:ascii="Times New Roman" w:hAnsi="Times New Roman" w:cs="Times New Roman"/>
          <w:sz w:val="24"/>
          <w:szCs w:val="24"/>
        </w:rPr>
        <w:t># ------------------------------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0529">
        <w:rPr>
          <w:rFonts w:ascii="Times New Roman" w:hAnsi="Times New Roman" w:cs="Times New Roman"/>
          <w:sz w:val="24"/>
          <w:szCs w:val="24"/>
        </w:rPr>
        <w:t>sets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expand.grid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R=c(20, 30, 40, 50, 60), S=c(5, 7, 9)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ost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c(0.3, 0.6)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c(0.15, 0.30, 0.50)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 &lt;- c("a0.mean", "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lphaTrt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lpha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alphaTrtY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", "beta0", "gamma0")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>500</w:t>
      </w:r>
    </w:p>
    <w:p w:rsidR="00300E9A" w:rsidRPr="00820529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0529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0529">
        <w:rPr>
          <w:rFonts w:ascii="Times New Roman" w:hAnsi="Times New Roman" w:cs="Times New Roman"/>
          <w:sz w:val="24"/>
          <w:szCs w:val="24"/>
        </w:rPr>
        <w:t xml:space="preserve">temp &lt;-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runSi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(sets=sets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param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, model=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model.m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chains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th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10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10000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n.burnin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 xml:space="preserve">=5000, </w:t>
      </w:r>
      <w:proofErr w:type="spellStart"/>
      <w:r w:rsidRPr="00820529">
        <w:rPr>
          <w:rFonts w:ascii="Times New Roman" w:hAnsi="Times New Roman" w:cs="Times New Roman"/>
          <w:sz w:val="24"/>
          <w:szCs w:val="24"/>
        </w:rPr>
        <w:t>dfile</w:t>
      </w:r>
      <w:proofErr w:type="spellEnd"/>
      <w:r w:rsidRPr="00820529">
        <w:rPr>
          <w:rFonts w:ascii="Times New Roman" w:hAnsi="Times New Roman" w:cs="Times New Roman"/>
          <w:sz w:val="24"/>
          <w:szCs w:val="24"/>
        </w:rPr>
        <w:t>="C:/"))</w:t>
      </w:r>
    </w:p>
    <w:p w:rsidR="00300E9A" w:rsidRPr="00EC7B2C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0E9A" w:rsidRDefault="00300E9A" w:rsidP="00300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245E8" w:rsidRDefault="005245E8"/>
    <w:sectPr w:rsidR="005245E8" w:rsidSect="00524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00E9A"/>
    <w:rsid w:val="00042AF5"/>
    <w:rsid w:val="00097DD8"/>
    <w:rsid w:val="000A6D2B"/>
    <w:rsid w:val="0024772E"/>
    <w:rsid w:val="00275F9E"/>
    <w:rsid w:val="00300E9A"/>
    <w:rsid w:val="00450E50"/>
    <w:rsid w:val="0051652C"/>
    <w:rsid w:val="005245E8"/>
    <w:rsid w:val="00551186"/>
    <w:rsid w:val="00586396"/>
    <w:rsid w:val="00593A3C"/>
    <w:rsid w:val="00755ED1"/>
    <w:rsid w:val="007972D3"/>
    <w:rsid w:val="0086528F"/>
    <w:rsid w:val="009508B8"/>
    <w:rsid w:val="00960C8E"/>
    <w:rsid w:val="00A521D7"/>
    <w:rsid w:val="00A74B3E"/>
    <w:rsid w:val="00A85DFF"/>
    <w:rsid w:val="00BA054E"/>
    <w:rsid w:val="00CE3337"/>
    <w:rsid w:val="00D22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E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433</Characters>
  <Application>Microsoft Office Word</Application>
  <DocSecurity>0</DocSecurity>
  <Lines>28</Lines>
  <Paragraphs>8</Paragraphs>
  <ScaleCrop>false</ScaleCrop>
  <Company>Weyerhaeuser</Company>
  <LinksUpToDate>false</LinksUpToDate>
  <CharactersWithSpaces>4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lla</dc:creator>
  <cp:lastModifiedBy>Reviewer 4</cp:lastModifiedBy>
  <cp:revision>2</cp:revision>
  <dcterms:created xsi:type="dcterms:W3CDTF">2015-06-05T18:33:00Z</dcterms:created>
  <dcterms:modified xsi:type="dcterms:W3CDTF">2015-10-30T16:11:00Z</dcterms:modified>
</cp:coreProperties>
</file>